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11D5E" w14:textId="557A44C1" w:rsidR="006C0BDF" w:rsidRPr="006C0BDF" w:rsidRDefault="002C3443" w:rsidP="006C0BD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1 Table</w:t>
      </w:r>
      <w:r w:rsidR="006C0BDF" w:rsidRPr="008B3F4B">
        <w:rPr>
          <w:rFonts w:asciiTheme="majorBidi" w:hAnsiTheme="majorBidi" w:cstheme="majorBidi"/>
          <w:b/>
          <w:bCs/>
          <w:lang w:val="en-US"/>
        </w:rPr>
        <w:t xml:space="preserve">: </w:t>
      </w:r>
      <w:r w:rsidR="006C0BDF" w:rsidRPr="006C0BDF">
        <w:rPr>
          <w:rFonts w:asciiTheme="majorBidi" w:hAnsiTheme="majorBidi" w:cstheme="majorBidi"/>
          <w:lang w:val="en-US"/>
        </w:rPr>
        <w:t>Classification of interventions using the Nuffield Intervention Ladder</w:t>
      </w:r>
    </w:p>
    <w:tbl>
      <w:tblPr>
        <w:tblStyle w:val="PlainTable4"/>
        <w:tblW w:w="4607" w:type="pct"/>
        <w:tblLook w:val="04A0" w:firstRow="1" w:lastRow="0" w:firstColumn="1" w:lastColumn="0" w:noHBand="0" w:noVBand="1"/>
      </w:tblPr>
      <w:tblGrid>
        <w:gridCol w:w="1258"/>
        <w:gridCol w:w="2028"/>
        <w:gridCol w:w="1478"/>
        <w:gridCol w:w="3553"/>
      </w:tblGrid>
      <w:tr w:rsidR="006C0BDF" w:rsidRPr="008B3F4B" w14:paraId="7CAFF3F2" w14:textId="77777777" w:rsidTr="00763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31706D26" w14:textId="77777777" w:rsidR="006C0BDF" w:rsidRPr="008B3F4B" w:rsidRDefault="006C0BDF" w:rsidP="00763CDB">
            <w:pPr>
              <w:ind w:left="113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Rank (Least → Most Intrusive)</w:t>
            </w:r>
          </w:p>
        </w:tc>
        <w:tc>
          <w:tcPr>
            <w:tcW w:w="1258" w:type="pct"/>
            <w:hideMark/>
          </w:tcPr>
          <w:p w14:paraId="41182804" w14:textId="77777777" w:rsidR="006C0BDF" w:rsidRPr="008B3F4B" w:rsidRDefault="006C0BDF" w:rsidP="00763CDB">
            <w:pPr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Intervention Description</w:t>
            </w:r>
          </w:p>
        </w:tc>
        <w:tc>
          <w:tcPr>
            <w:tcW w:w="839" w:type="pct"/>
            <w:hideMark/>
          </w:tcPr>
          <w:p w14:paraId="56C3F9CB" w14:textId="77777777" w:rsidR="006C0BDF" w:rsidRPr="008B3F4B" w:rsidRDefault="006C0BDF" w:rsidP="00763CDB">
            <w:pPr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Nuffield Category</w:t>
            </w:r>
          </w:p>
        </w:tc>
        <w:tc>
          <w:tcPr>
            <w:tcW w:w="2159" w:type="pct"/>
            <w:hideMark/>
          </w:tcPr>
          <w:p w14:paraId="3752C081" w14:textId="77777777" w:rsidR="006C0BDF" w:rsidRPr="008B3F4B" w:rsidRDefault="006C0BDF" w:rsidP="00763CDB">
            <w:pPr>
              <w:ind w:lef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Justification</w:t>
            </w:r>
          </w:p>
        </w:tc>
      </w:tr>
      <w:tr w:rsidR="006C0BDF" w:rsidRPr="008B3F4B" w14:paraId="3DD66D19" w14:textId="77777777" w:rsidTr="0076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052E7803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258" w:type="pct"/>
            <w:hideMark/>
          </w:tcPr>
          <w:p w14:paraId="62BED08C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Public disclosure of infection causes (e.g., hugging)</w:t>
            </w:r>
          </w:p>
        </w:tc>
        <w:tc>
          <w:tcPr>
            <w:tcW w:w="839" w:type="pct"/>
            <w:hideMark/>
          </w:tcPr>
          <w:p w14:paraId="4D53734F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Provide information</w:t>
            </w:r>
          </w:p>
        </w:tc>
        <w:tc>
          <w:tcPr>
            <w:tcW w:w="2159" w:type="pct"/>
            <w:hideMark/>
          </w:tcPr>
          <w:p w14:paraId="157B7F7C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 xml:space="preserve">Shares factual information to guide </w:t>
            </w:r>
            <w:proofErr w:type="spellStart"/>
            <w:r w:rsidRPr="008B3F4B">
              <w:rPr>
                <w:rFonts w:asciiTheme="majorBidi" w:hAnsiTheme="majorBidi" w:cstheme="majorBidi"/>
              </w:rPr>
              <w:t>behavior</w:t>
            </w:r>
            <w:proofErr w:type="spellEnd"/>
            <w:r w:rsidRPr="008B3F4B">
              <w:rPr>
                <w:rFonts w:asciiTheme="majorBidi" w:hAnsiTheme="majorBidi" w:cstheme="majorBidi"/>
              </w:rPr>
              <w:t xml:space="preserve"> without restricting choice.</w:t>
            </w:r>
          </w:p>
        </w:tc>
      </w:tr>
      <w:tr w:rsidR="006C0BDF" w:rsidRPr="008B3F4B" w14:paraId="1F4B6519" w14:textId="77777777" w:rsidTr="00763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662422A2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258" w:type="pct"/>
            <w:hideMark/>
          </w:tcPr>
          <w:p w14:paraId="135196CB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Elderly sending letters to family urging compliance</w:t>
            </w:r>
          </w:p>
        </w:tc>
        <w:tc>
          <w:tcPr>
            <w:tcW w:w="839" w:type="pct"/>
            <w:hideMark/>
          </w:tcPr>
          <w:p w14:paraId="3C12997A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Enable choice</w:t>
            </w:r>
          </w:p>
        </w:tc>
        <w:tc>
          <w:tcPr>
            <w:tcW w:w="2159" w:type="pct"/>
            <w:hideMark/>
          </w:tcPr>
          <w:p w14:paraId="3096ABD9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>Encourages voluntary compliance through emotional appeal while preserving autonomy.</w:t>
            </w:r>
          </w:p>
        </w:tc>
      </w:tr>
      <w:tr w:rsidR="006C0BDF" w:rsidRPr="008B3F4B" w14:paraId="1A6BE3EE" w14:textId="77777777" w:rsidTr="0076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2A722B94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1258" w:type="pct"/>
            <w:hideMark/>
          </w:tcPr>
          <w:p w14:paraId="78FE88C8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Supermarket floor markers for social distancing</w:t>
            </w:r>
          </w:p>
        </w:tc>
        <w:tc>
          <w:tcPr>
            <w:tcW w:w="839" w:type="pct"/>
            <w:hideMark/>
          </w:tcPr>
          <w:p w14:paraId="57D24D73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Change the default</w:t>
            </w:r>
          </w:p>
        </w:tc>
        <w:tc>
          <w:tcPr>
            <w:tcW w:w="2159" w:type="pct"/>
            <w:hideMark/>
          </w:tcPr>
          <w:p w14:paraId="39F22B17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>Alters physical environment to make distancing the default, though opt-out remains possible.</w:t>
            </w:r>
          </w:p>
        </w:tc>
      </w:tr>
      <w:tr w:rsidR="006C0BDF" w:rsidRPr="008B3F4B" w14:paraId="333CF03E" w14:textId="77777777" w:rsidTr="00763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3813DB62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1258" w:type="pct"/>
            <w:hideMark/>
          </w:tcPr>
          <w:p w14:paraId="6CD401BC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Fruits/vegetables displayed first in grocery apps</w:t>
            </w:r>
          </w:p>
        </w:tc>
        <w:tc>
          <w:tcPr>
            <w:tcW w:w="839" w:type="pct"/>
            <w:hideMark/>
          </w:tcPr>
          <w:p w14:paraId="1C537FE9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Change the default</w:t>
            </w:r>
          </w:p>
        </w:tc>
        <w:tc>
          <w:tcPr>
            <w:tcW w:w="2159" w:type="pct"/>
            <w:hideMark/>
          </w:tcPr>
          <w:p w14:paraId="4A5ED5CD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>Restructures digital choice architecture to promote healthier selections.</w:t>
            </w:r>
          </w:p>
        </w:tc>
      </w:tr>
      <w:tr w:rsidR="006C0BDF" w:rsidRPr="008B3F4B" w14:paraId="277A1EC7" w14:textId="77777777" w:rsidTr="0076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43D93B09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1258" w:type="pct"/>
            <w:hideMark/>
          </w:tcPr>
          <w:p w14:paraId="7FBAB12A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Parks marked with lines to limit group size</w:t>
            </w:r>
          </w:p>
        </w:tc>
        <w:tc>
          <w:tcPr>
            <w:tcW w:w="839" w:type="pct"/>
            <w:hideMark/>
          </w:tcPr>
          <w:p w14:paraId="382BA3DA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Change the default</w:t>
            </w:r>
          </w:p>
        </w:tc>
        <w:tc>
          <w:tcPr>
            <w:tcW w:w="2159" w:type="pct"/>
            <w:hideMark/>
          </w:tcPr>
          <w:p w14:paraId="7D39A4F4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>Structures public space to set implicit norms without legally prohibiting gatherings.</w:t>
            </w:r>
          </w:p>
        </w:tc>
      </w:tr>
      <w:tr w:rsidR="006C0BDF" w:rsidRPr="008B3F4B" w14:paraId="2435344B" w14:textId="77777777" w:rsidTr="00763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12FB6EC5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1258" w:type="pct"/>
            <w:hideMark/>
          </w:tcPr>
          <w:p w14:paraId="52D53110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Billboards spoiling TV shows to deter travel</w:t>
            </w:r>
          </w:p>
        </w:tc>
        <w:tc>
          <w:tcPr>
            <w:tcW w:w="839" w:type="pct"/>
            <w:hideMark/>
          </w:tcPr>
          <w:p w14:paraId="57C8272D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Utilize disincentives</w:t>
            </w:r>
          </w:p>
        </w:tc>
        <w:tc>
          <w:tcPr>
            <w:tcW w:w="2159" w:type="pct"/>
            <w:hideMark/>
          </w:tcPr>
          <w:p w14:paraId="3493C68F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>Uses aversive social sanctioning (spoilers) as a deterrent against non-compliance.</w:t>
            </w:r>
          </w:p>
        </w:tc>
      </w:tr>
      <w:tr w:rsidR="006C0BDF" w:rsidRPr="008B3F4B" w14:paraId="276DF5E3" w14:textId="77777777" w:rsidTr="00763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2823DAA5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1258" w:type="pct"/>
            <w:hideMark/>
          </w:tcPr>
          <w:p w14:paraId="0287A4AB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Publishing names/nationalities of curfew violators</w:t>
            </w:r>
          </w:p>
        </w:tc>
        <w:tc>
          <w:tcPr>
            <w:tcW w:w="839" w:type="pct"/>
            <w:hideMark/>
          </w:tcPr>
          <w:p w14:paraId="28C4D47E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Utilize disincentives</w:t>
            </w:r>
          </w:p>
        </w:tc>
        <w:tc>
          <w:tcPr>
            <w:tcW w:w="2159" w:type="pct"/>
            <w:hideMark/>
          </w:tcPr>
          <w:p w14:paraId="2218AB3D" w14:textId="77777777" w:rsidR="006C0BDF" w:rsidRPr="008B3F4B" w:rsidRDefault="006C0BDF" w:rsidP="00763CDB">
            <w:pPr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>Creates reputational risk as a non-legal penalty to discourage violations.</w:t>
            </w:r>
          </w:p>
        </w:tc>
      </w:tr>
      <w:tr w:rsidR="006C0BDF" w:rsidRPr="008B3F4B" w14:paraId="511460D8" w14:textId="77777777" w:rsidTr="00763C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hideMark/>
          </w:tcPr>
          <w:p w14:paraId="407EDE2E" w14:textId="77777777" w:rsidR="006C0BDF" w:rsidRPr="008B3F4B" w:rsidRDefault="006C0BDF" w:rsidP="00763CDB">
            <w:pPr>
              <w:pStyle w:val="ListParagraph"/>
              <w:ind w:left="113"/>
              <w:contextualSpacing w:val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1258" w:type="pct"/>
            <w:hideMark/>
          </w:tcPr>
          <w:p w14:paraId="5E1E66F2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GPS tracking app with health &amp; location monitoring</w:t>
            </w:r>
          </w:p>
        </w:tc>
        <w:tc>
          <w:tcPr>
            <w:tcW w:w="839" w:type="pct"/>
            <w:hideMark/>
          </w:tcPr>
          <w:p w14:paraId="4F6042C1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  <w:lang w:val="en-US"/>
              </w:rPr>
              <w:t>Restrict choice</w:t>
            </w:r>
          </w:p>
        </w:tc>
        <w:tc>
          <w:tcPr>
            <w:tcW w:w="2159" w:type="pct"/>
            <w:hideMark/>
          </w:tcPr>
          <w:p w14:paraId="3AEDD515" w14:textId="77777777" w:rsidR="006C0BDF" w:rsidRPr="008B3F4B" w:rsidRDefault="006C0BDF" w:rsidP="00763CD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B3F4B">
              <w:rPr>
                <w:rFonts w:asciiTheme="majorBidi" w:hAnsiTheme="majorBidi" w:cstheme="majorBidi"/>
              </w:rPr>
              <w:t>Introduces surveillance and restricts movement, substantially limiting autonomy.</w:t>
            </w:r>
          </w:p>
        </w:tc>
      </w:tr>
    </w:tbl>
    <w:p w14:paraId="19A2D152" w14:textId="77777777" w:rsidR="000716C5" w:rsidRPr="004F4008" w:rsidRDefault="000716C5" w:rsidP="006830E5">
      <w:pPr>
        <w:pStyle w:val="ListParagrap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0716C5" w:rsidRPr="004F4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DF"/>
    <w:rsid w:val="000716C5"/>
    <w:rsid w:val="00110F74"/>
    <w:rsid w:val="001B2B34"/>
    <w:rsid w:val="001E5BF4"/>
    <w:rsid w:val="00250AA9"/>
    <w:rsid w:val="002C3443"/>
    <w:rsid w:val="002E3E5B"/>
    <w:rsid w:val="002F4283"/>
    <w:rsid w:val="00325A15"/>
    <w:rsid w:val="003B546B"/>
    <w:rsid w:val="004F4008"/>
    <w:rsid w:val="005507CE"/>
    <w:rsid w:val="0056199E"/>
    <w:rsid w:val="0057142C"/>
    <w:rsid w:val="006830E5"/>
    <w:rsid w:val="006C0BDF"/>
    <w:rsid w:val="006D2B5E"/>
    <w:rsid w:val="00875DBE"/>
    <w:rsid w:val="0090283D"/>
    <w:rsid w:val="00982B61"/>
    <w:rsid w:val="009C7D60"/>
    <w:rsid w:val="00A036BD"/>
    <w:rsid w:val="00D72A7C"/>
    <w:rsid w:val="00EB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30F34"/>
  <w15:chartTrackingRefBased/>
  <w15:docId w15:val="{B737786C-E1D5-48BF-98FA-833DCD41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BDF"/>
  </w:style>
  <w:style w:type="paragraph" w:styleId="Heading1">
    <w:name w:val="heading 1"/>
    <w:basedOn w:val="Normal"/>
    <w:next w:val="Normal"/>
    <w:link w:val="Heading1Char"/>
    <w:uiPriority w:val="9"/>
    <w:qFormat/>
    <w:rsid w:val="006C0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B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B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B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B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B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B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B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B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B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B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B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B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B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BD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C0BD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C0BDF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Hajeer</dc:creator>
  <cp:keywords/>
  <dc:description/>
  <cp:lastModifiedBy>Oliver</cp:lastModifiedBy>
  <cp:revision>13</cp:revision>
  <dcterms:created xsi:type="dcterms:W3CDTF">2025-09-09T14:52:00Z</dcterms:created>
  <dcterms:modified xsi:type="dcterms:W3CDTF">2025-09-24T23:50:00Z</dcterms:modified>
</cp:coreProperties>
</file>